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DC7" w:rsidRPr="00F30AA9" w:rsidRDefault="00056DC7" w:rsidP="0080532A">
      <w:pPr>
        <w:spacing w:line="276" w:lineRule="auto"/>
        <w:rPr>
          <w:rFonts w:ascii="Times New Roman" w:hAnsi="Times New Roman" w:cs="Times New Roman"/>
          <w:b/>
          <w:sz w:val="32"/>
          <w:szCs w:val="28"/>
          <w:lang w:val="en-US"/>
        </w:rPr>
      </w:pPr>
      <w:r w:rsidRPr="00F30AA9">
        <w:rPr>
          <w:rFonts w:ascii="Times New Roman" w:hAnsi="Times New Roman" w:cs="Times New Roman"/>
          <w:b/>
          <w:sz w:val="32"/>
          <w:szCs w:val="28"/>
          <w:lang w:val="en-US"/>
        </w:rPr>
        <w:t>Supporting Information</w:t>
      </w:r>
      <w:r w:rsidR="00176139" w:rsidRPr="00F30AA9">
        <w:rPr>
          <w:rFonts w:ascii="Times New Roman" w:hAnsi="Times New Roman" w:cs="Times New Roman"/>
          <w:b/>
          <w:sz w:val="32"/>
          <w:szCs w:val="28"/>
          <w:lang w:val="en-US"/>
        </w:rPr>
        <w:t xml:space="preserve"> S1</w:t>
      </w:r>
    </w:p>
    <w:p w:rsidR="00056DC7" w:rsidRPr="00F30AA9" w:rsidRDefault="00056DC7" w:rsidP="00056DC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30AA9">
        <w:rPr>
          <w:rFonts w:ascii="Times New Roman" w:hAnsi="Times New Roman" w:cs="Times New Roman"/>
          <w:b/>
          <w:sz w:val="24"/>
          <w:lang w:val="en-US"/>
        </w:rPr>
        <w:t>S1 Table. Summary of th</w:t>
      </w:r>
      <w:r w:rsidR="0041755B" w:rsidRPr="00F30AA9">
        <w:rPr>
          <w:rFonts w:ascii="Times New Roman" w:hAnsi="Times New Roman" w:cs="Times New Roman"/>
          <w:b/>
          <w:sz w:val="24"/>
          <w:lang w:val="en-US"/>
        </w:rPr>
        <w:t>e horizontal movements of the 19</w:t>
      </w:r>
      <w:r w:rsidRPr="00F30AA9">
        <w:rPr>
          <w:rFonts w:ascii="Times New Roman" w:hAnsi="Times New Roman" w:cs="Times New Roman"/>
          <w:b/>
          <w:sz w:val="24"/>
          <w:lang w:val="en-US"/>
        </w:rPr>
        <w:t xml:space="preserve"> individuals over the entire tracking period.</w:t>
      </w:r>
      <w:r w:rsidRPr="00F30AA9">
        <w:rPr>
          <w:rFonts w:ascii="Times New Roman" w:hAnsi="Times New Roman" w:cs="Times New Roman"/>
          <w:sz w:val="24"/>
          <w:lang w:val="en-US"/>
        </w:rPr>
        <w:t xml:space="preserve"> Nloc refers to the total number of po</w:t>
      </w:r>
      <w:r w:rsidR="002D22C9">
        <w:rPr>
          <w:rFonts w:ascii="Times New Roman" w:hAnsi="Times New Roman" w:cs="Times New Roman"/>
          <w:sz w:val="24"/>
          <w:lang w:val="en-US"/>
        </w:rPr>
        <w:t>sitions recorded per individual</w:t>
      </w:r>
      <w:bookmarkStart w:id="0" w:name="_GoBack"/>
      <w:bookmarkEnd w:id="0"/>
      <w:r w:rsidR="007D6431" w:rsidRPr="00F30AA9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"/>
        <w:gridCol w:w="1216"/>
        <w:gridCol w:w="1143"/>
        <w:gridCol w:w="1143"/>
        <w:gridCol w:w="1143"/>
        <w:gridCol w:w="971"/>
        <w:gridCol w:w="1031"/>
        <w:gridCol w:w="1031"/>
        <w:gridCol w:w="1008"/>
        <w:gridCol w:w="1031"/>
        <w:gridCol w:w="1045"/>
        <w:gridCol w:w="1240"/>
        <w:gridCol w:w="1031"/>
      </w:tblGrid>
      <w:tr w:rsidR="00A64F0C" w:rsidRPr="00F30AA9" w:rsidTr="00A64F0C">
        <w:trPr>
          <w:trHeight w:val="630"/>
        </w:trPr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tt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ag type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tart Date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nd Date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rrival date in ARS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lo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C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as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racking duratio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istance trave</w:t>
            </w:r>
            <w:r w:rsidR="003732B8"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</w:t>
            </w: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4F0C" w:rsidRPr="00F30AA9" w:rsidRDefault="00622815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Observed s</w:t>
            </w:r>
            <w:r w:rsidR="00A64F0C"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e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4F0C" w:rsidRPr="00F30AA9" w:rsidRDefault="00622815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wimming s</w:t>
            </w:r>
            <w:r w:rsidR="00A64F0C"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ee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RS scale</w:t>
            </w:r>
          </w:p>
        </w:tc>
      </w:tr>
      <w:tr w:rsidR="00A64F0C" w:rsidRPr="00F30AA9" w:rsidTr="00A64F0C">
        <w:trPr>
          <w:trHeight w:val="495"/>
        </w:trPr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cm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kg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d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km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D03E72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m.s</w:t>
            </w:r>
            <w:r w:rsidRPr="00F30AA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-</w:t>
            </w:r>
            <w:r w:rsidRPr="00F30AA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  <w:r w:rsidR="00A64F0C"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BE4D9F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m.s</w:t>
            </w:r>
            <w:r w:rsidRPr="00F30AA9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-</w:t>
            </w:r>
            <w:r w:rsidRPr="00F30AA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  <w:r w:rsidR="00A64F0C"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km)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5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/08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4/07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3±0.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1±0.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/05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1/08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3/06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5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0±0.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0±0.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/05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/10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/07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9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8±0.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1±0.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5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1/09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/07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8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2±0.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3±0.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/04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/08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09/07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1±0.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±0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/04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10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25/06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5±0.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±0.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4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8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04/06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6±0.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0±0.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5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3/09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07/07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0±0.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5±0.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/04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8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14/06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4±0.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6±0.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/06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/10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07/09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8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3±0.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±0.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/06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/10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16/08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4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±0.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9±0.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/05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8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06/08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4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3±0.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1±0.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/05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/10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15/07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5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9±0.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±0.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4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K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6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10/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25/09/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2±0.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0±0.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07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TD-SRD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/05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/08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15/07/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8±0.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2±0.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07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TD-SRD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4/06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/07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D2D74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3±0.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4±0.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D2D74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077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TD-SRD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/05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/10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11/08/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003FE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3±0.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8±0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07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TD-SRD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/05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/08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D2D74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003FE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5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8±0.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7±0.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D2D74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</w:tr>
      <w:tr w:rsidR="00A64F0C" w:rsidRPr="00F30AA9" w:rsidTr="00A64F0C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07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TD-SRD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2/06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/12/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lang w:val="en-US" w:eastAsia="fr-FR"/>
              </w:rPr>
              <w:t>15/08/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003FE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±0.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2±0.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</w:t>
            </w:r>
          </w:p>
        </w:tc>
      </w:tr>
      <w:tr w:rsidR="00A64F0C" w:rsidRPr="00F30AA9" w:rsidTr="00123C52">
        <w:trPr>
          <w:trHeight w:val="31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F0C" w:rsidRPr="00F30AA9" w:rsidRDefault="00A64F0C" w:rsidP="00A64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F0C" w:rsidRPr="00F30AA9" w:rsidRDefault="00A64F0C" w:rsidP="00A7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1±31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F0C" w:rsidRPr="00F30AA9" w:rsidRDefault="00A64F0C" w:rsidP="00A7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6.3±5.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F0C" w:rsidRPr="00F30AA9" w:rsidRDefault="00A64F0C" w:rsidP="00A7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8.2±8.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F0C" w:rsidRPr="00F30AA9" w:rsidRDefault="00A64F0C" w:rsidP="00A7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8±3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F0C" w:rsidRPr="00F30AA9" w:rsidRDefault="00A64F0C" w:rsidP="00A7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50±70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F0C" w:rsidRPr="00F30AA9" w:rsidRDefault="00A64F0C" w:rsidP="00A7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±0.5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F0C" w:rsidRPr="00F30AA9" w:rsidRDefault="00A64F0C" w:rsidP="00A7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±0.5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F0C" w:rsidRPr="00F30AA9" w:rsidRDefault="00A64F0C" w:rsidP="00A7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30AA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.7±14.6</w:t>
            </w:r>
          </w:p>
        </w:tc>
      </w:tr>
    </w:tbl>
    <w:p w:rsidR="00A64FE4" w:rsidRPr="00F30AA9" w:rsidRDefault="00A64FE4" w:rsidP="00A75A1E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sectPr w:rsidR="00A64FE4" w:rsidRPr="00F30AA9" w:rsidSect="00FD784D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DC7"/>
    <w:rsid w:val="0000157D"/>
    <w:rsid w:val="00003FEC"/>
    <w:rsid w:val="00012543"/>
    <w:rsid w:val="00012B0B"/>
    <w:rsid w:val="0001545E"/>
    <w:rsid w:val="000162C6"/>
    <w:rsid w:val="00027529"/>
    <w:rsid w:val="00056DC7"/>
    <w:rsid w:val="00073EF6"/>
    <w:rsid w:val="00077233"/>
    <w:rsid w:val="000831B1"/>
    <w:rsid w:val="0008694C"/>
    <w:rsid w:val="0009192F"/>
    <w:rsid w:val="000A60BB"/>
    <w:rsid w:val="000A63B8"/>
    <w:rsid w:val="000A7558"/>
    <w:rsid w:val="000B05FB"/>
    <w:rsid w:val="000B34B8"/>
    <w:rsid w:val="000B3F3C"/>
    <w:rsid w:val="000B5FA6"/>
    <w:rsid w:val="000D0E24"/>
    <w:rsid w:val="000D3C66"/>
    <w:rsid w:val="000D5E48"/>
    <w:rsid w:val="000D5FB0"/>
    <w:rsid w:val="000E49AC"/>
    <w:rsid w:val="000F50D5"/>
    <w:rsid w:val="00103337"/>
    <w:rsid w:val="00110590"/>
    <w:rsid w:val="00113294"/>
    <w:rsid w:val="0012190F"/>
    <w:rsid w:val="00123C52"/>
    <w:rsid w:val="001666A3"/>
    <w:rsid w:val="00170218"/>
    <w:rsid w:val="00176139"/>
    <w:rsid w:val="00181E0C"/>
    <w:rsid w:val="00190734"/>
    <w:rsid w:val="001A4758"/>
    <w:rsid w:val="001B5841"/>
    <w:rsid w:val="001C349E"/>
    <w:rsid w:val="001D04F3"/>
    <w:rsid w:val="001D37E4"/>
    <w:rsid w:val="001E05C4"/>
    <w:rsid w:val="001F0CD2"/>
    <w:rsid w:val="00200100"/>
    <w:rsid w:val="00200AFB"/>
    <w:rsid w:val="0021082A"/>
    <w:rsid w:val="00216E01"/>
    <w:rsid w:val="00221D40"/>
    <w:rsid w:val="002257FC"/>
    <w:rsid w:val="00230F18"/>
    <w:rsid w:val="00246CA8"/>
    <w:rsid w:val="0026581C"/>
    <w:rsid w:val="00272966"/>
    <w:rsid w:val="00276C20"/>
    <w:rsid w:val="00280301"/>
    <w:rsid w:val="00283AD4"/>
    <w:rsid w:val="0028699D"/>
    <w:rsid w:val="00287E35"/>
    <w:rsid w:val="002934B8"/>
    <w:rsid w:val="002A114C"/>
    <w:rsid w:val="002A5F2A"/>
    <w:rsid w:val="002A677B"/>
    <w:rsid w:val="002B161D"/>
    <w:rsid w:val="002B7D1B"/>
    <w:rsid w:val="002C16B1"/>
    <w:rsid w:val="002C5571"/>
    <w:rsid w:val="002C6D99"/>
    <w:rsid w:val="002D20C5"/>
    <w:rsid w:val="002D22C9"/>
    <w:rsid w:val="002D49E1"/>
    <w:rsid w:val="002D77E2"/>
    <w:rsid w:val="002E70C9"/>
    <w:rsid w:val="002F1C2B"/>
    <w:rsid w:val="002F61C3"/>
    <w:rsid w:val="0030511D"/>
    <w:rsid w:val="0030763E"/>
    <w:rsid w:val="00315B35"/>
    <w:rsid w:val="003211B6"/>
    <w:rsid w:val="00321FF9"/>
    <w:rsid w:val="00336B54"/>
    <w:rsid w:val="0036372C"/>
    <w:rsid w:val="00364A99"/>
    <w:rsid w:val="003732B8"/>
    <w:rsid w:val="0038233E"/>
    <w:rsid w:val="003842F4"/>
    <w:rsid w:val="003A3393"/>
    <w:rsid w:val="003B1C47"/>
    <w:rsid w:val="003C52E1"/>
    <w:rsid w:val="003D09C2"/>
    <w:rsid w:val="003D0C73"/>
    <w:rsid w:val="003F17E2"/>
    <w:rsid w:val="003F5856"/>
    <w:rsid w:val="00405943"/>
    <w:rsid w:val="00406A47"/>
    <w:rsid w:val="004162D6"/>
    <w:rsid w:val="0041755B"/>
    <w:rsid w:val="00430DB7"/>
    <w:rsid w:val="00436F39"/>
    <w:rsid w:val="00451987"/>
    <w:rsid w:val="00451A64"/>
    <w:rsid w:val="004558D8"/>
    <w:rsid w:val="00457A2E"/>
    <w:rsid w:val="00461510"/>
    <w:rsid w:val="00466319"/>
    <w:rsid w:val="0048270B"/>
    <w:rsid w:val="00485F04"/>
    <w:rsid w:val="00494A59"/>
    <w:rsid w:val="004970E6"/>
    <w:rsid w:val="004A0AAF"/>
    <w:rsid w:val="004A3E97"/>
    <w:rsid w:val="004B7B2B"/>
    <w:rsid w:val="004C0805"/>
    <w:rsid w:val="004E3B6F"/>
    <w:rsid w:val="004F517C"/>
    <w:rsid w:val="005008A8"/>
    <w:rsid w:val="00501C86"/>
    <w:rsid w:val="00524C80"/>
    <w:rsid w:val="005266A5"/>
    <w:rsid w:val="00527872"/>
    <w:rsid w:val="005447CA"/>
    <w:rsid w:val="00546327"/>
    <w:rsid w:val="00553650"/>
    <w:rsid w:val="0055554C"/>
    <w:rsid w:val="005555A3"/>
    <w:rsid w:val="00562CE2"/>
    <w:rsid w:val="005670EE"/>
    <w:rsid w:val="0057171A"/>
    <w:rsid w:val="00571ED5"/>
    <w:rsid w:val="00571F94"/>
    <w:rsid w:val="00576788"/>
    <w:rsid w:val="00580D3B"/>
    <w:rsid w:val="005820E0"/>
    <w:rsid w:val="005833F9"/>
    <w:rsid w:val="00591289"/>
    <w:rsid w:val="00593F85"/>
    <w:rsid w:val="005A1F66"/>
    <w:rsid w:val="005A4579"/>
    <w:rsid w:val="005B14C5"/>
    <w:rsid w:val="005B2656"/>
    <w:rsid w:val="005B279A"/>
    <w:rsid w:val="005B48FB"/>
    <w:rsid w:val="005B698B"/>
    <w:rsid w:val="005B7364"/>
    <w:rsid w:val="005C0BDD"/>
    <w:rsid w:val="005C11C8"/>
    <w:rsid w:val="005C3BFF"/>
    <w:rsid w:val="005C5219"/>
    <w:rsid w:val="005C6322"/>
    <w:rsid w:val="005C6732"/>
    <w:rsid w:val="005D1480"/>
    <w:rsid w:val="005D768F"/>
    <w:rsid w:val="005F273F"/>
    <w:rsid w:val="00607DDA"/>
    <w:rsid w:val="00620B70"/>
    <w:rsid w:val="00622815"/>
    <w:rsid w:val="00650D83"/>
    <w:rsid w:val="00654625"/>
    <w:rsid w:val="00663D68"/>
    <w:rsid w:val="006837F9"/>
    <w:rsid w:val="0069248D"/>
    <w:rsid w:val="00695CB7"/>
    <w:rsid w:val="006B06C3"/>
    <w:rsid w:val="006B1A74"/>
    <w:rsid w:val="006D4ED4"/>
    <w:rsid w:val="006E1245"/>
    <w:rsid w:val="006F3AE7"/>
    <w:rsid w:val="0070058D"/>
    <w:rsid w:val="00702CE7"/>
    <w:rsid w:val="00704763"/>
    <w:rsid w:val="0070649A"/>
    <w:rsid w:val="007123F7"/>
    <w:rsid w:val="00714BBC"/>
    <w:rsid w:val="00727DB5"/>
    <w:rsid w:val="007363C6"/>
    <w:rsid w:val="0074698C"/>
    <w:rsid w:val="00755FE8"/>
    <w:rsid w:val="00756FAA"/>
    <w:rsid w:val="00763AA1"/>
    <w:rsid w:val="00765A23"/>
    <w:rsid w:val="00765B9C"/>
    <w:rsid w:val="007674E0"/>
    <w:rsid w:val="007751B5"/>
    <w:rsid w:val="007760D8"/>
    <w:rsid w:val="0078565B"/>
    <w:rsid w:val="0078723C"/>
    <w:rsid w:val="007A61F0"/>
    <w:rsid w:val="007D6431"/>
    <w:rsid w:val="007F0C86"/>
    <w:rsid w:val="007F0D09"/>
    <w:rsid w:val="007F53BA"/>
    <w:rsid w:val="0080187E"/>
    <w:rsid w:val="00804F1A"/>
    <w:rsid w:val="0080532A"/>
    <w:rsid w:val="0080576F"/>
    <w:rsid w:val="00807B1E"/>
    <w:rsid w:val="0082360A"/>
    <w:rsid w:val="00830C06"/>
    <w:rsid w:val="00834428"/>
    <w:rsid w:val="00846512"/>
    <w:rsid w:val="008514B8"/>
    <w:rsid w:val="00851CA5"/>
    <w:rsid w:val="00865518"/>
    <w:rsid w:val="00870BDF"/>
    <w:rsid w:val="008765E9"/>
    <w:rsid w:val="00876BE6"/>
    <w:rsid w:val="00876F9B"/>
    <w:rsid w:val="008803D3"/>
    <w:rsid w:val="00884004"/>
    <w:rsid w:val="00886A47"/>
    <w:rsid w:val="00894E60"/>
    <w:rsid w:val="008A33A2"/>
    <w:rsid w:val="008B62B7"/>
    <w:rsid w:val="008D3D8D"/>
    <w:rsid w:val="008E7E83"/>
    <w:rsid w:val="008F518B"/>
    <w:rsid w:val="009117A9"/>
    <w:rsid w:val="00922899"/>
    <w:rsid w:val="0092469C"/>
    <w:rsid w:val="00924C7D"/>
    <w:rsid w:val="00933E51"/>
    <w:rsid w:val="00937BC3"/>
    <w:rsid w:val="00940D05"/>
    <w:rsid w:val="0094384A"/>
    <w:rsid w:val="00956BDE"/>
    <w:rsid w:val="00964B1C"/>
    <w:rsid w:val="0096563C"/>
    <w:rsid w:val="00965F6E"/>
    <w:rsid w:val="009768C3"/>
    <w:rsid w:val="0097712A"/>
    <w:rsid w:val="00993320"/>
    <w:rsid w:val="00994737"/>
    <w:rsid w:val="009963CE"/>
    <w:rsid w:val="009A3EAB"/>
    <w:rsid w:val="009A7C52"/>
    <w:rsid w:val="009B7A42"/>
    <w:rsid w:val="009C684E"/>
    <w:rsid w:val="009C736D"/>
    <w:rsid w:val="009C7ADF"/>
    <w:rsid w:val="009D5ED6"/>
    <w:rsid w:val="009E0508"/>
    <w:rsid w:val="009E0F8C"/>
    <w:rsid w:val="009E6EF4"/>
    <w:rsid w:val="009F2CC1"/>
    <w:rsid w:val="00A11044"/>
    <w:rsid w:val="00A16781"/>
    <w:rsid w:val="00A2248E"/>
    <w:rsid w:val="00A369A9"/>
    <w:rsid w:val="00A5101F"/>
    <w:rsid w:val="00A545C4"/>
    <w:rsid w:val="00A553D1"/>
    <w:rsid w:val="00A64F0C"/>
    <w:rsid w:val="00A64FE4"/>
    <w:rsid w:val="00A75A1E"/>
    <w:rsid w:val="00A9135C"/>
    <w:rsid w:val="00AB46AC"/>
    <w:rsid w:val="00AB57F9"/>
    <w:rsid w:val="00AB6253"/>
    <w:rsid w:val="00AB6F6A"/>
    <w:rsid w:val="00AC2A90"/>
    <w:rsid w:val="00AC327D"/>
    <w:rsid w:val="00AC783A"/>
    <w:rsid w:val="00AD0357"/>
    <w:rsid w:val="00AD2D74"/>
    <w:rsid w:val="00AD38D2"/>
    <w:rsid w:val="00AE6728"/>
    <w:rsid w:val="00AF17FC"/>
    <w:rsid w:val="00AF2B0F"/>
    <w:rsid w:val="00B06B61"/>
    <w:rsid w:val="00B12305"/>
    <w:rsid w:val="00B12C80"/>
    <w:rsid w:val="00B16694"/>
    <w:rsid w:val="00B32421"/>
    <w:rsid w:val="00B370C4"/>
    <w:rsid w:val="00B50FA7"/>
    <w:rsid w:val="00B60EA2"/>
    <w:rsid w:val="00B7055D"/>
    <w:rsid w:val="00B720EB"/>
    <w:rsid w:val="00B749CD"/>
    <w:rsid w:val="00B7502F"/>
    <w:rsid w:val="00B8450C"/>
    <w:rsid w:val="00B97F8C"/>
    <w:rsid w:val="00BA0440"/>
    <w:rsid w:val="00BB09FE"/>
    <w:rsid w:val="00BB206E"/>
    <w:rsid w:val="00BC72FF"/>
    <w:rsid w:val="00BD075F"/>
    <w:rsid w:val="00BD197C"/>
    <w:rsid w:val="00BD64A6"/>
    <w:rsid w:val="00BE09EB"/>
    <w:rsid w:val="00BE4D9F"/>
    <w:rsid w:val="00BF03F3"/>
    <w:rsid w:val="00BF35F8"/>
    <w:rsid w:val="00C10F8E"/>
    <w:rsid w:val="00C114C1"/>
    <w:rsid w:val="00C11FE4"/>
    <w:rsid w:val="00C1480A"/>
    <w:rsid w:val="00C16017"/>
    <w:rsid w:val="00C162FC"/>
    <w:rsid w:val="00C17B5D"/>
    <w:rsid w:val="00C22527"/>
    <w:rsid w:val="00C239B2"/>
    <w:rsid w:val="00C24761"/>
    <w:rsid w:val="00C27AFF"/>
    <w:rsid w:val="00C35021"/>
    <w:rsid w:val="00C35583"/>
    <w:rsid w:val="00C4423F"/>
    <w:rsid w:val="00C47A75"/>
    <w:rsid w:val="00C60D08"/>
    <w:rsid w:val="00C643E6"/>
    <w:rsid w:val="00C64793"/>
    <w:rsid w:val="00C64817"/>
    <w:rsid w:val="00C743B4"/>
    <w:rsid w:val="00C75220"/>
    <w:rsid w:val="00C76407"/>
    <w:rsid w:val="00C855FE"/>
    <w:rsid w:val="00C858C2"/>
    <w:rsid w:val="00C97AC5"/>
    <w:rsid w:val="00CA13C9"/>
    <w:rsid w:val="00CA4A33"/>
    <w:rsid w:val="00CA57EB"/>
    <w:rsid w:val="00CB2D0D"/>
    <w:rsid w:val="00CC4E3F"/>
    <w:rsid w:val="00CD5ABF"/>
    <w:rsid w:val="00CD5B29"/>
    <w:rsid w:val="00CF555A"/>
    <w:rsid w:val="00D03E72"/>
    <w:rsid w:val="00D04906"/>
    <w:rsid w:val="00D16A80"/>
    <w:rsid w:val="00D1755A"/>
    <w:rsid w:val="00D279EE"/>
    <w:rsid w:val="00D33475"/>
    <w:rsid w:val="00D43DA8"/>
    <w:rsid w:val="00D50DCA"/>
    <w:rsid w:val="00D56E26"/>
    <w:rsid w:val="00D65758"/>
    <w:rsid w:val="00D7138B"/>
    <w:rsid w:val="00D944D2"/>
    <w:rsid w:val="00DA07AE"/>
    <w:rsid w:val="00DA3DB6"/>
    <w:rsid w:val="00DB6BA9"/>
    <w:rsid w:val="00DC3576"/>
    <w:rsid w:val="00DD02D1"/>
    <w:rsid w:val="00DE15B2"/>
    <w:rsid w:val="00DE2130"/>
    <w:rsid w:val="00DE7E19"/>
    <w:rsid w:val="00DF7428"/>
    <w:rsid w:val="00E04812"/>
    <w:rsid w:val="00E20939"/>
    <w:rsid w:val="00E229C7"/>
    <w:rsid w:val="00E304DA"/>
    <w:rsid w:val="00E43BAD"/>
    <w:rsid w:val="00E54DB8"/>
    <w:rsid w:val="00E61AAD"/>
    <w:rsid w:val="00EA29C4"/>
    <w:rsid w:val="00EA5CCA"/>
    <w:rsid w:val="00EA7A84"/>
    <w:rsid w:val="00EB0D70"/>
    <w:rsid w:val="00EB1A85"/>
    <w:rsid w:val="00EB38FE"/>
    <w:rsid w:val="00EB7C69"/>
    <w:rsid w:val="00EC210F"/>
    <w:rsid w:val="00EC4311"/>
    <w:rsid w:val="00ED266D"/>
    <w:rsid w:val="00ED2AC1"/>
    <w:rsid w:val="00ED51A3"/>
    <w:rsid w:val="00EE5709"/>
    <w:rsid w:val="00EE6CC7"/>
    <w:rsid w:val="00EF543C"/>
    <w:rsid w:val="00F03865"/>
    <w:rsid w:val="00F15E83"/>
    <w:rsid w:val="00F21851"/>
    <w:rsid w:val="00F22804"/>
    <w:rsid w:val="00F236F0"/>
    <w:rsid w:val="00F247B4"/>
    <w:rsid w:val="00F30AA9"/>
    <w:rsid w:val="00F444DB"/>
    <w:rsid w:val="00F519BB"/>
    <w:rsid w:val="00F579D6"/>
    <w:rsid w:val="00F62052"/>
    <w:rsid w:val="00F62888"/>
    <w:rsid w:val="00F632DE"/>
    <w:rsid w:val="00F6744D"/>
    <w:rsid w:val="00F730F9"/>
    <w:rsid w:val="00F82A9C"/>
    <w:rsid w:val="00F82F23"/>
    <w:rsid w:val="00F86D25"/>
    <w:rsid w:val="00F95EF9"/>
    <w:rsid w:val="00FA115D"/>
    <w:rsid w:val="00FB3B89"/>
    <w:rsid w:val="00FB711D"/>
    <w:rsid w:val="00FB72BE"/>
    <w:rsid w:val="00FC2A34"/>
    <w:rsid w:val="00FD2097"/>
    <w:rsid w:val="00FD784D"/>
    <w:rsid w:val="00FE179F"/>
    <w:rsid w:val="00FE6ED9"/>
    <w:rsid w:val="00FF2650"/>
    <w:rsid w:val="00FF4E08"/>
    <w:rsid w:val="00F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A6258B-F5D5-47BD-A2C5-7AA2A6AC4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DC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056DC7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5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39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5</cp:revision>
  <dcterms:created xsi:type="dcterms:W3CDTF">2015-01-26T10:57:00Z</dcterms:created>
  <dcterms:modified xsi:type="dcterms:W3CDTF">2015-08-2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ei8CUD2Q"/&gt;&lt;style id="http://www.zotero.org/styles/proceedings-of-the-royal-society-b" hasBibliography="1" bibliographyStyleHasBeenSet="1"/&gt;&lt;prefs&gt;&lt;pref name="fieldType" value="Field"/&gt;&lt;pref name</vt:lpwstr>
  </property>
  <property fmtid="{D5CDD505-2E9C-101B-9397-08002B2CF9AE}" pid="3" name="ZOTERO_PREF_2">
    <vt:lpwstr>="storeReferences" value="true"/&gt;&lt;pref name="automaticJournalAbbreviations" value="true"/&gt;&lt;pref name="noteType" value="0"/&gt;&lt;/prefs&gt;&lt;/data&gt;</vt:lpwstr>
  </property>
</Properties>
</file>